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S6 Table: Total suspended solids (TSS, g dry weight/L rearing water) in the fish unit of the aquaculture reference (RAS A), the coupled (RAS C) and decoupled (RAS D) aquaponic system after 30 d (1 month), 94 d (3 month) and 154 d (5 month). SD – standard deviation</w:t>
      </w:r>
    </w:p>
    <w:tbl>
      <w:tblPr>
        <w:tblW w:w="67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900"/>
        <w:gridCol w:w="1200"/>
        <w:gridCol w:w="1200"/>
      </w:tblGrid>
      <w:tr>
        <w:trPr>
          <w:trHeight w:val="330" w:hRule="atLeast"/>
        </w:trPr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de-DE" w:eastAsia="de-DE"/>
              </w:rPr>
              <w:t>RAS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de-DE" w:eastAsia="de-DE"/>
              </w:rPr>
              <w:t>month</w:t>
            </w:r>
          </w:p>
        </w:tc>
        <w:tc>
          <w:tcPr>
            <w:tcW w:w="19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de-DE" w:eastAsia="de-DE"/>
              </w:rPr>
              <w:t>TSS in [mg] in 1 L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de-DE" w:eastAsia="de-DE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pril</w:t>
            </w:r>
          </w:p>
        </w:tc>
        <w:tc>
          <w:tcPr>
            <w:tcW w:w="19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9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9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pril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75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pril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96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B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pril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1.04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1.0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B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pril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93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B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pril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99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pril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1.1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1.0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pril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8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pril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1.1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June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2.1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2.2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June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2.5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June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1.9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June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5.8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5.0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B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June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4.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B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Jun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4.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June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3.8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3.4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June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3.7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June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2.8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September</w:t>
            </w:r>
          </w:p>
        </w:tc>
        <w:tc>
          <w:tcPr>
            <w:tcW w:w="19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3.8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3.6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September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3.5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September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3.6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B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September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7.5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6.9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B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September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6.5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B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September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6.7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September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5.9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5.9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September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6.2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September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  <w:t>5.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lang w:val="de-DE" w:eastAsia="de-DE"/>
              </w:rPr>
            </w:r>
          </w:p>
        </w:tc>
      </w:tr>
    </w:tbl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9:28:00Z</dcterms:created>
  <dc:creator>monsees</dc:creator>
  <dc:description/>
  <cp:keywords/>
  <dc:language>en-US</dc:language>
  <cp:lastModifiedBy>monsees</cp:lastModifiedBy>
  <dcterms:modified xsi:type="dcterms:W3CDTF">2017-07-11T09:33:00Z</dcterms:modified>
  <cp:revision>3</cp:revision>
  <dc:subject/>
  <dc:title/>
</cp:coreProperties>
</file>